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761F10" w14:textId="184E8CD2" w:rsidR="003F6639" w:rsidRPr="000D7994" w:rsidRDefault="000E3F94" w:rsidP="003F6639">
      <w:pPr>
        <w:pStyle w:val="NoSpacing"/>
        <w:outlineLvl w:val="0"/>
        <w:rPr>
          <w:rFonts w:ascii="Segoe UI" w:hAnsi="Segoe UI" w:cs="Segoe UI"/>
          <w:b/>
          <w:lang w:val="en-GB"/>
        </w:rPr>
      </w:pPr>
      <w:bookmarkStart w:id="0" w:name="_GoBack"/>
      <w:bookmarkEnd w:id="0"/>
      <w:r>
        <w:rPr>
          <w:rFonts w:ascii="Segoe UI" w:hAnsi="Segoe UI" w:cs="Segoe UI"/>
          <w:b/>
          <w:lang w:val="en-GB"/>
        </w:rPr>
        <w:t>S</w:t>
      </w:r>
      <w:r w:rsidR="00B8413E">
        <w:rPr>
          <w:rFonts w:ascii="Segoe UI" w:hAnsi="Segoe UI" w:cs="Segoe UI"/>
          <w:b/>
          <w:lang w:val="en-GB"/>
        </w:rPr>
        <w:t>2</w:t>
      </w:r>
      <w:r w:rsidR="003F6639" w:rsidRPr="000D7994">
        <w:rPr>
          <w:rFonts w:ascii="Segoe UI" w:hAnsi="Segoe UI" w:cs="Segoe UI"/>
          <w:b/>
          <w:lang w:val="en-GB"/>
        </w:rPr>
        <w:t xml:space="preserve"> </w:t>
      </w:r>
      <w:r>
        <w:rPr>
          <w:rFonts w:ascii="Segoe UI" w:hAnsi="Segoe UI" w:cs="Segoe UI"/>
          <w:b/>
          <w:lang w:val="en-GB"/>
        </w:rPr>
        <w:t xml:space="preserve">table.  </w:t>
      </w:r>
      <w:r w:rsidR="003F6639">
        <w:rPr>
          <w:rFonts w:ascii="Segoe UI" w:hAnsi="Segoe UI" w:cs="Segoe UI"/>
          <w:b/>
          <w:lang w:val="en-GB"/>
        </w:rPr>
        <w:t>Adequacy of s</w:t>
      </w:r>
      <w:r w:rsidR="003F6639" w:rsidRPr="000D7994">
        <w:rPr>
          <w:rFonts w:ascii="Segoe UI" w:hAnsi="Segoe UI" w:cs="Segoe UI"/>
          <w:b/>
          <w:lang w:val="en-GB"/>
        </w:rPr>
        <w:t xml:space="preserve">urveillance </w:t>
      </w:r>
      <w:r w:rsidR="003F6639">
        <w:rPr>
          <w:rFonts w:ascii="Segoe UI" w:hAnsi="Segoe UI" w:cs="Segoe UI"/>
          <w:b/>
          <w:lang w:val="en-GB"/>
        </w:rPr>
        <w:t>in different</w:t>
      </w:r>
      <w:r w:rsidR="003F6639" w:rsidRPr="000D7994">
        <w:rPr>
          <w:rFonts w:ascii="Segoe UI" w:hAnsi="Segoe UI" w:cs="Segoe UI"/>
          <w:b/>
          <w:lang w:val="en-GB"/>
        </w:rPr>
        <w:t xml:space="preserve"> </w:t>
      </w:r>
      <w:proofErr w:type="spellStart"/>
      <w:r w:rsidR="003F6639" w:rsidRPr="000D7994">
        <w:rPr>
          <w:rFonts w:ascii="Segoe UI" w:hAnsi="Segoe UI" w:cs="Segoe UI"/>
          <w:b/>
          <w:lang w:val="en-GB"/>
        </w:rPr>
        <w:t>center</w:t>
      </w:r>
      <w:r w:rsidR="003F6639">
        <w:rPr>
          <w:rFonts w:ascii="Segoe UI" w:hAnsi="Segoe UI" w:cs="Segoe UI"/>
          <w:b/>
          <w:lang w:val="en-GB"/>
        </w:rPr>
        <w:t>s</w:t>
      </w:r>
      <w:proofErr w:type="spellEnd"/>
    </w:p>
    <w:p w14:paraId="7792820D" w14:textId="77777777" w:rsidR="003F6639" w:rsidRPr="000D7994" w:rsidRDefault="003F6639" w:rsidP="003F6639">
      <w:pPr>
        <w:pStyle w:val="NoSpacing"/>
        <w:rPr>
          <w:rFonts w:ascii="Segoe UI" w:hAnsi="Segoe UI" w:cs="Segoe UI"/>
          <w:b/>
          <w:lang w:val="en-GB"/>
        </w:rPr>
      </w:pPr>
    </w:p>
    <w:tbl>
      <w:tblPr>
        <w:tblStyle w:val="TableGrid"/>
        <w:tblpPr w:leftFromText="141" w:rightFromText="141" w:vertAnchor="text" w:horzAnchor="margin" w:tblpY="-15"/>
        <w:tblW w:w="9179" w:type="dxa"/>
        <w:tblLook w:val="04A0" w:firstRow="1" w:lastRow="0" w:firstColumn="1" w:lastColumn="0" w:noHBand="0" w:noVBand="1"/>
      </w:tblPr>
      <w:tblGrid>
        <w:gridCol w:w="1578"/>
        <w:gridCol w:w="1572"/>
        <w:gridCol w:w="1546"/>
        <w:gridCol w:w="1546"/>
        <w:gridCol w:w="1546"/>
        <w:gridCol w:w="1391"/>
      </w:tblGrid>
      <w:tr w:rsidR="003F6639" w:rsidRPr="000D7994" w14:paraId="19FFBFC7" w14:textId="77777777" w:rsidTr="00406409">
        <w:trPr>
          <w:trHeight w:val="1164"/>
        </w:trPr>
        <w:tc>
          <w:tcPr>
            <w:tcW w:w="1578" w:type="dxa"/>
            <w:shd w:val="clear" w:color="auto" w:fill="BFBFBF" w:themeFill="background1" w:themeFillShade="BF"/>
          </w:tcPr>
          <w:p w14:paraId="4A941ED7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D7994">
              <w:rPr>
                <w:rFonts w:cstheme="minorHAnsi"/>
                <w:sz w:val="20"/>
                <w:szCs w:val="20"/>
                <w:lang w:val="en-GB"/>
              </w:rPr>
              <w:t>Center</w:t>
            </w:r>
            <w:proofErr w:type="spellEnd"/>
            <w:r w:rsidRPr="000D7994">
              <w:rPr>
                <w:rFonts w:cstheme="minorHAnsi"/>
                <w:sz w:val="20"/>
                <w:szCs w:val="20"/>
                <w:lang w:val="en-GB"/>
              </w:rPr>
              <w:t xml:space="preserve"> 1</w:t>
            </w:r>
          </w:p>
          <w:p w14:paraId="2F6FEA29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(N=100)</w:t>
            </w:r>
          </w:p>
        </w:tc>
        <w:tc>
          <w:tcPr>
            <w:tcW w:w="1572" w:type="dxa"/>
            <w:shd w:val="clear" w:color="auto" w:fill="BFBFBF" w:themeFill="background1" w:themeFillShade="BF"/>
          </w:tcPr>
          <w:p w14:paraId="7376E861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Adequate surveillance</w:t>
            </w:r>
          </w:p>
        </w:tc>
        <w:tc>
          <w:tcPr>
            <w:tcW w:w="1546" w:type="dxa"/>
            <w:shd w:val="clear" w:color="auto" w:fill="BFBFBF" w:themeFill="background1" w:themeFillShade="BF"/>
          </w:tcPr>
          <w:p w14:paraId="33BDC800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Inadequate</w:t>
            </w:r>
          </w:p>
          <w:p w14:paraId="12AE7E18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surveillance</w:t>
            </w:r>
          </w:p>
        </w:tc>
        <w:tc>
          <w:tcPr>
            <w:tcW w:w="1546" w:type="dxa"/>
            <w:shd w:val="clear" w:color="auto" w:fill="BFBFBF" w:themeFill="background1" w:themeFillShade="BF"/>
          </w:tcPr>
          <w:p w14:paraId="4B282D3E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No surveillance as per guidelines</w:t>
            </w:r>
          </w:p>
        </w:tc>
        <w:tc>
          <w:tcPr>
            <w:tcW w:w="1546" w:type="dxa"/>
            <w:shd w:val="clear" w:color="auto" w:fill="BFBFBF" w:themeFill="background1" w:themeFillShade="BF"/>
          </w:tcPr>
          <w:p w14:paraId="5F5C8B26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No surveillance due to age</w:t>
            </w:r>
          </w:p>
        </w:tc>
        <w:tc>
          <w:tcPr>
            <w:tcW w:w="1391" w:type="dxa"/>
            <w:shd w:val="clear" w:color="auto" w:fill="BFBFBF" w:themeFill="background1" w:themeFillShade="BF"/>
          </w:tcPr>
          <w:p w14:paraId="7C5312A8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Total</w:t>
            </w:r>
          </w:p>
        </w:tc>
      </w:tr>
      <w:tr w:rsidR="003F6639" w:rsidRPr="000D7994" w14:paraId="07857AB8" w14:textId="77777777" w:rsidTr="00406409">
        <w:trPr>
          <w:trHeight w:val="283"/>
        </w:trPr>
        <w:tc>
          <w:tcPr>
            <w:tcW w:w="1578" w:type="dxa"/>
          </w:tcPr>
          <w:p w14:paraId="036CFBCE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No GIM</w:t>
            </w:r>
          </w:p>
        </w:tc>
        <w:tc>
          <w:tcPr>
            <w:tcW w:w="1572" w:type="dxa"/>
          </w:tcPr>
          <w:p w14:paraId="0704BE65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46" w:type="dxa"/>
          </w:tcPr>
          <w:p w14:paraId="5C08D0C7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1546" w:type="dxa"/>
          </w:tcPr>
          <w:p w14:paraId="593E42F3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46" w:type="dxa"/>
          </w:tcPr>
          <w:p w14:paraId="449B4A41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391" w:type="dxa"/>
          </w:tcPr>
          <w:p w14:paraId="147C819F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</w:tr>
      <w:tr w:rsidR="003F6639" w:rsidRPr="000D7994" w14:paraId="7BAEDE56" w14:textId="77777777" w:rsidTr="00406409">
        <w:trPr>
          <w:trHeight w:val="522"/>
        </w:trPr>
        <w:tc>
          <w:tcPr>
            <w:tcW w:w="1578" w:type="dxa"/>
          </w:tcPr>
          <w:p w14:paraId="26C1A309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Proximal GIM</w:t>
            </w:r>
          </w:p>
        </w:tc>
        <w:tc>
          <w:tcPr>
            <w:tcW w:w="1572" w:type="dxa"/>
          </w:tcPr>
          <w:p w14:paraId="6D9860F7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46" w:type="dxa"/>
          </w:tcPr>
          <w:p w14:paraId="09CCD5A0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1546" w:type="dxa"/>
          </w:tcPr>
          <w:p w14:paraId="122C1233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46" w:type="dxa"/>
          </w:tcPr>
          <w:p w14:paraId="3FC2F569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391" w:type="dxa"/>
          </w:tcPr>
          <w:p w14:paraId="354D908A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</w:tr>
      <w:tr w:rsidR="003F6639" w:rsidRPr="000D7994" w14:paraId="0CA94093" w14:textId="77777777" w:rsidTr="00406409">
        <w:trPr>
          <w:trHeight w:val="298"/>
        </w:trPr>
        <w:tc>
          <w:tcPr>
            <w:tcW w:w="1578" w:type="dxa"/>
          </w:tcPr>
          <w:p w14:paraId="7E949222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Distal GIM</w:t>
            </w:r>
          </w:p>
        </w:tc>
        <w:tc>
          <w:tcPr>
            <w:tcW w:w="1572" w:type="dxa"/>
          </w:tcPr>
          <w:p w14:paraId="24B71D29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46" w:type="dxa"/>
          </w:tcPr>
          <w:p w14:paraId="1FE67CA5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546" w:type="dxa"/>
          </w:tcPr>
          <w:p w14:paraId="68489C1B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546" w:type="dxa"/>
          </w:tcPr>
          <w:p w14:paraId="4499B3AA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91" w:type="dxa"/>
          </w:tcPr>
          <w:p w14:paraId="578E6443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</w:tr>
      <w:tr w:rsidR="003F6639" w:rsidRPr="000D7994" w14:paraId="6803A291" w14:textId="77777777" w:rsidTr="00406409">
        <w:trPr>
          <w:trHeight w:val="522"/>
        </w:trPr>
        <w:tc>
          <w:tcPr>
            <w:tcW w:w="1578" w:type="dxa"/>
          </w:tcPr>
          <w:p w14:paraId="541EFFE6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D7994">
              <w:rPr>
                <w:rFonts w:cstheme="minorHAnsi"/>
                <w:sz w:val="20"/>
                <w:szCs w:val="20"/>
                <w:lang w:val="en-GB"/>
              </w:rPr>
              <w:t>Pangastric</w:t>
            </w:r>
            <w:proofErr w:type="spellEnd"/>
            <w:r w:rsidRPr="000D7994">
              <w:rPr>
                <w:rFonts w:cstheme="minorHAnsi"/>
                <w:sz w:val="20"/>
                <w:szCs w:val="20"/>
                <w:lang w:val="en-GB"/>
              </w:rPr>
              <w:t xml:space="preserve"> GIM</w:t>
            </w:r>
          </w:p>
        </w:tc>
        <w:tc>
          <w:tcPr>
            <w:tcW w:w="1572" w:type="dxa"/>
          </w:tcPr>
          <w:p w14:paraId="444BF2BF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546" w:type="dxa"/>
          </w:tcPr>
          <w:p w14:paraId="30AC5B36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46" w:type="dxa"/>
          </w:tcPr>
          <w:p w14:paraId="5F33E794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46" w:type="dxa"/>
          </w:tcPr>
          <w:p w14:paraId="6548051C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391" w:type="dxa"/>
          </w:tcPr>
          <w:p w14:paraId="16F8F60A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</w:tr>
      <w:tr w:rsidR="003F6639" w:rsidRPr="000D7994" w14:paraId="6ECE53D0" w14:textId="77777777" w:rsidTr="00406409">
        <w:trPr>
          <w:trHeight w:val="790"/>
        </w:trPr>
        <w:tc>
          <w:tcPr>
            <w:tcW w:w="1578" w:type="dxa"/>
          </w:tcPr>
          <w:p w14:paraId="6E8072B5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 xml:space="preserve">GIM unknown location </w:t>
            </w:r>
          </w:p>
          <w:p w14:paraId="50BD8862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72" w:type="dxa"/>
          </w:tcPr>
          <w:p w14:paraId="1225F08B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46" w:type="dxa"/>
          </w:tcPr>
          <w:p w14:paraId="5489CF46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546" w:type="dxa"/>
          </w:tcPr>
          <w:p w14:paraId="45E194E9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46" w:type="dxa"/>
          </w:tcPr>
          <w:p w14:paraId="7A1A785F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391" w:type="dxa"/>
          </w:tcPr>
          <w:p w14:paraId="6488CA86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</w:tr>
      <w:tr w:rsidR="003F6639" w:rsidRPr="000D7994" w14:paraId="2954E91E" w14:textId="77777777" w:rsidTr="00406409">
        <w:trPr>
          <w:trHeight w:val="298"/>
        </w:trPr>
        <w:tc>
          <w:tcPr>
            <w:tcW w:w="1578" w:type="dxa"/>
          </w:tcPr>
          <w:p w14:paraId="7C724A4B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572" w:type="dxa"/>
          </w:tcPr>
          <w:p w14:paraId="479929A3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1546" w:type="dxa"/>
          </w:tcPr>
          <w:p w14:paraId="59DF3EEF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1546" w:type="dxa"/>
          </w:tcPr>
          <w:p w14:paraId="647E462A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546" w:type="dxa"/>
          </w:tcPr>
          <w:p w14:paraId="5B56B650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1391" w:type="dxa"/>
          </w:tcPr>
          <w:p w14:paraId="289CFAF9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F6639" w:rsidRPr="000D7994" w14:paraId="3A176767" w14:textId="77777777" w:rsidTr="00406409">
        <w:trPr>
          <w:trHeight w:val="567"/>
        </w:trPr>
        <w:tc>
          <w:tcPr>
            <w:tcW w:w="1578" w:type="dxa"/>
            <w:shd w:val="clear" w:color="auto" w:fill="BFBFBF" w:themeFill="background1" w:themeFillShade="BF"/>
          </w:tcPr>
          <w:p w14:paraId="397FE264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D7994">
              <w:rPr>
                <w:rFonts w:cstheme="minorHAnsi"/>
                <w:sz w:val="20"/>
                <w:szCs w:val="20"/>
                <w:lang w:val="en-GB"/>
              </w:rPr>
              <w:t>Center</w:t>
            </w:r>
            <w:proofErr w:type="spellEnd"/>
            <w:r w:rsidRPr="000D7994">
              <w:rPr>
                <w:rFonts w:cstheme="minorHAnsi"/>
                <w:sz w:val="20"/>
                <w:szCs w:val="20"/>
                <w:lang w:val="en-GB"/>
              </w:rPr>
              <w:t xml:space="preserve"> 2 (N=213)</w:t>
            </w:r>
          </w:p>
        </w:tc>
        <w:tc>
          <w:tcPr>
            <w:tcW w:w="1572" w:type="dxa"/>
            <w:shd w:val="clear" w:color="auto" w:fill="BFBFBF" w:themeFill="background1" w:themeFillShade="BF"/>
          </w:tcPr>
          <w:p w14:paraId="7A1CDC88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shd w:val="clear" w:color="auto" w:fill="BFBFBF" w:themeFill="background1" w:themeFillShade="BF"/>
          </w:tcPr>
          <w:p w14:paraId="4045552D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shd w:val="clear" w:color="auto" w:fill="BFBFBF" w:themeFill="background1" w:themeFillShade="BF"/>
          </w:tcPr>
          <w:p w14:paraId="3EE17E48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shd w:val="clear" w:color="auto" w:fill="BFBFBF" w:themeFill="background1" w:themeFillShade="BF"/>
          </w:tcPr>
          <w:p w14:paraId="6BB66F50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1" w:type="dxa"/>
            <w:shd w:val="clear" w:color="auto" w:fill="BFBFBF" w:themeFill="background1" w:themeFillShade="BF"/>
          </w:tcPr>
          <w:p w14:paraId="50D94420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F6639" w:rsidRPr="000D7994" w14:paraId="14A04AC2" w14:textId="77777777" w:rsidTr="00406409">
        <w:trPr>
          <w:trHeight w:val="298"/>
        </w:trPr>
        <w:tc>
          <w:tcPr>
            <w:tcW w:w="1578" w:type="dxa"/>
          </w:tcPr>
          <w:p w14:paraId="2EE6A3D9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No GIM</w:t>
            </w:r>
          </w:p>
        </w:tc>
        <w:tc>
          <w:tcPr>
            <w:tcW w:w="1572" w:type="dxa"/>
          </w:tcPr>
          <w:p w14:paraId="612895F8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546" w:type="dxa"/>
          </w:tcPr>
          <w:p w14:paraId="6D0E38A3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1546" w:type="dxa"/>
          </w:tcPr>
          <w:p w14:paraId="559FB47B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546" w:type="dxa"/>
          </w:tcPr>
          <w:p w14:paraId="6ADBC8D8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391" w:type="dxa"/>
          </w:tcPr>
          <w:p w14:paraId="0CB4F178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</w:tr>
      <w:tr w:rsidR="003F6639" w:rsidRPr="000D7994" w14:paraId="609F0DE2" w14:textId="77777777" w:rsidTr="00406409">
        <w:trPr>
          <w:trHeight w:val="283"/>
        </w:trPr>
        <w:tc>
          <w:tcPr>
            <w:tcW w:w="1578" w:type="dxa"/>
          </w:tcPr>
          <w:p w14:paraId="6460B6DC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Proximal GIM</w:t>
            </w:r>
          </w:p>
        </w:tc>
        <w:tc>
          <w:tcPr>
            <w:tcW w:w="1572" w:type="dxa"/>
          </w:tcPr>
          <w:p w14:paraId="6D541393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546" w:type="dxa"/>
          </w:tcPr>
          <w:p w14:paraId="4D7FDFB2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1546" w:type="dxa"/>
          </w:tcPr>
          <w:p w14:paraId="3DB57BB7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46" w:type="dxa"/>
          </w:tcPr>
          <w:p w14:paraId="76580354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91" w:type="dxa"/>
          </w:tcPr>
          <w:p w14:paraId="2984A447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</w:tr>
      <w:tr w:rsidR="003F6639" w:rsidRPr="000D7994" w14:paraId="6C3FC1B4" w14:textId="77777777" w:rsidTr="00406409">
        <w:trPr>
          <w:trHeight w:val="283"/>
        </w:trPr>
        <w:tc>
          <w:tcPr>
            <w:tcW w:w="1578" w:type="dxa"/>
          </w:tcPr>
          <w:p w14:paraId="50E48BFD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Distal GIM</w:t>
            </w:r>
          </w:p>
        </w:tc>
        <w:tc>
          <w:tcPr>
            <w:tcW w:w="1572" w:type="dxa"/>
          </w:tcPr>
          <w:p w14:paraId="6ADB5089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546" w:type="dxa"/>
          </w:tcPr>
          <w:p w14:paraId="7AAD799F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1546" w:type="dxa"/>
          </w:tcPr>
          <w:p w14:paraId="6C1FD1A7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1546" w:type="dxa"/>
          </w:tcPr>
          <w:p w14:paraId="1BBAEE7A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1391" w:type="dxa"/>
          </w:tcPr>
          <w:p w14:paraId="6D5B8D11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90</w:t>
            </w:r>
          </w:p>
        </w:tc>
      </w:tr>
      <w:tr w:rsidR="003F6639" w:rsidRPr="000D7994" w14:paraId="09BC97C1" w14:textId="77777777" w:rsidTr="00406409">
        <w:trPr>
          <w:trHeight w:val="283"/>
        </w:trPr>
        <w:tc>
          <w:tcPr>
            <w:tcW w:w="1578" w:type="dxa"/>
          </w:tcPr>
          <w:p w14:paraId="64F71265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D7994">
              <w:rPr>
                <w:rFonts w:cstheme="minorHAnsi"/>
                <w:sz w:val="20"/>
                <w:szCs w:val="20"/>
                <w:lang w:val="en-GB"/>
              </w:rPr>
              <w:t>Pangastric</w:t>
            </w:r>
            <w:proofErr w:type="spellEnd"/>
            <w:r w:rsidRPr="000D7994">
              <w:rPr>
                <w:rFonts w:cstheme="minorHAnsi"/>
                <w:sz w:val="20"/>
                <w:szCs w:val="20"/>
                <w:lang w:val="en-GB"/>
              </w:rPr>
              <w:t xml:space="preserve"> GIM</w:t>
            </w:r>
          </w:p>
        </w:tc>
        <w:tc>
          <w:tcPr>
            <w:tcW w:w="1572" w:type="dxa"/>
          </w:tcPr>
          <w:p w14:paraId="75899E34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46" w:type="dxa"/>
          </w:tcPr>
          <w:p w14:paraId="3B873836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1546" w:type="dxa"/>
          </w:tcPr>
          <w:p w14:paraId="4D844B41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546" w:type="dxa"/>
          </w:tcPr>
          <w:p w14:paraId="6747DC12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1391" w:type="dxa"/>
          </w:tcPr>
          <w:p w14:paraId="4AD2881D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</w:tr>
      <w:tr w:rsidR="003F6639" w:rsidRPr="000D7994" w14:paraId="26E7D2F9" w14:textId="77777777" w:rsidTr="00406409">
        <w:trPr>
          <w:trHeight w:val="283"/>
        </w:trPr>
        <w:tc>
          <w:tcPr>
            <w:tcW w:w="1578" w:type="dxa"/>
          </w:tcPr>
          <w:p w14:paraId="23168B13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 xml:space="preserve">GIM unknown location </w:t>
            </w:r>
          </w:p>
        </w:tc>
        <w:tc>
          <w:tcPr>
            <w:tcW w:w="1572" w:type="dxa"/>
          </w:tcPr>
          <w:p w14:paraId="32E22814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546" w:type="dxa"/>
          </w:tcPr>
          <w:p w14:paraId="29284861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546" w:type="dxa"/>
          </w:tcPr>
          <w:p w14:paraId="096D8529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46" w:type="dxa"/>
          </w:tcPr>
          <w:p w14:paraId="499A3A27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91" w:type="dxa"/>
          </w:tcPr>
          <w:p w14:paraId="3CB5D637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</w:tr>
      <w:tr w:rsidR="003F6639" w:rsidRPr="000D7994" w14:paraId="7C9CF18B" w14:textId="77777777" w:rsidTr="00406409">
        <w:trPr>
          <w:trHeight w:val="283"/>
        </w:trPr>
        <w:tc>
          <w:tcPr>
            <w:tcW w:w="1578" w:type="dxa"/>
          </w:tcPr>
          <w:p w14:paraId="26956FE1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572" w:type="dxa"/>
          </w:tcPr>
          <w:p w14:paraId="4DF1C0E9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1546" w:type="dxa"/>
          </w:tcPr>
          <w:p w14:paraId="4E8290FF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95</w:t>
            </w:r>
          </w:p>
        </w:tc>
        <w:tc>
          <w:tcPr>
            <w:tcW w:w="1546" w:type="dxa"/>
          </w:tcPr>
          <w:p w14:paraId="02016520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53</w:t>
            </w:r>
          </w:p>
        </w:tc>
        <w:tc>
          <w:tcPr>
            <w:tcW w:w="1546" w:type="dxa"/>
          </w:tcPr>
          <w:p w14:paraId="0A9131FA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1391" w:type="dxa"/>
          </w:tcPr>
          <w:p w14:paraId="7F3703E2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F6639" w:rsidRPr="000D7994" w14:paraId="53AD8E80" w14:textId="77777777" w:rsidTr="00406409">
        <w:trPr>
          <w:trHeight w:val="582"/>
        </w:trPr>
        <w:tc>
          <w:tcPr>
            <w:tcW w:w="1578" w:type="dxa"/>
            <w:shd w:val="clear" w:color="auto" w:fill="BFBFBF" w:themeFill="background1" w:themeFillShade="BF"/>
          </w:tcPr>
          <w:p w14:paraId="2BEB6D8A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D7994">
              <w:rPr>
                <w:rFonts w:cstheme="minorHAnsi"/>
                <w:sz w:val="20"/>
                <w:szCs w:val="20"/>
                <w:lang w:val="en-GB"/>
              </w:rPr>
              <w:t>Center</w:t>
            </w:r>
            <w:proofErr w:type="spellEnd"/>
            <w:r w:rsidRPr="000D7994">
              <w:rPr>
                <w:rFonts w:cstheme="minorHAnsi"/>
                <w:sz w:val="20"/>
                <w:szCs w:val="20"/>
                <w:lang w:val="en-GB"/>
              </w:rPr>
              <w:t xml:space="preserve"> 3</w:t>
            </w:r>
          </w:p>
          <w:p w14:paraId="01D60D58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(N=83)</w:t>
            </w:r>
          </w:p>
        </w:tc>
        <w:tc>
          <w:tcPr>
            <w:tcW w:w="1572" w:type="dxa"/>
            <w:shd w:val="clear" w:color="auto" w:fill="BFBFBF" w:themeFill="background1" w:themeFillShade="BF"/>
          </w:tcPr>
          <w:p w14:paraId="0BCAA404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shd w:val="clear" w:color="auto" w:fill="BFBFBF" w:themeFill="background1" w:themeFillShade="BF"/>
          </w:tcPr>
          <w:p w14:paraId="7802E606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shd w:val="clear" w:color="auto" w:fill="BFBFBF" w:themeFill="background1" w:themeFillShade="BF"/>
          </w:tcPr>
          <w:p w14:paraId="223F6A56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shd w:val="clear" w:color="auto" w:fill="BFBFBF" w:themeFill="background1" w:themeFillShade="BF"/>
          </w:tcPr>
          <w:p w14:paraId="75DF1AAA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1" w:type="dxa"/>
            <w:shd w:val="clear" w:color="auto" w:fill="BFBFBF" w:themeFill="background1" w:themeFillShade="BF"/>
          </w:tcPr>
          <w:p w14:paraId="0B0ED928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F6639" w:rsidRPr="000D7994" w14:paraId="68F56AE1" w14:textId="77777777" w:rsidTr="00406409">
        <w:trPr>
          <w:trHeight w:val="283"/>
        </w:trPr>
        <w:tc>
          <w:tcPr>
            <w:tcW w:w="1578" w:type="dxa"/>
          </w:tcPr>
          <w:p w14:paraId="44409C77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No GIM</w:t>
            </w:r>
          </w:p>
        </w:tc>
        <w:tc>
          <w:tcPr>
            <w:tcW w:w="1572" w:type="dxa"/>
          </w:tcPr>
          <w:p w14:paraId="7DBF6482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46" w:type="dxa"/>
          </w:tcPr>
          <w:p w14:paraId="327FC2EB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46" w:type="dxa"/>
          </w:tcPr>
          <w:p w14:paraId="6A65763A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46" w:type="dxa"/>
          </w:tcPr>
          <w:p w14:paraId="51758C80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91" w:type="dxa"/>
          </w:tcPr>
          <w:p w14:paraId="259BE6E3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</w:tr>
      <w:tr w:rsidR="003F6639" w:rsidRPr="000D7994" w14:paraId="45544C44" w14:textId="77777777" w:rsidTr="00406409">
        <w:trPr>
          <w:trHeight w:val="283"/>
        </w:trPr>
        <w:tc>
          <w:tcPr>
            <w:tcW w:w="1578" w:type="dxa"/>
          </w:tcPr>
          <w:p w14:paraId="2A122077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Proximal GIM</w:t>
            </w:r>
          </w:p>
        </w:tc>
        <w:tc>
          <w:tcPr>
            <w:tcW w:w="1572" w:type="dxa"/>
          </w:tcPr>
          <w:p w14:paraId="14745032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546" w:type="dxa"/>
          </w:tcPr>
          <w:p w14:paraId="4D355545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1546" w:type="dxa"/>
          </w:tcPr>
          <w:p w14:paraId="1215205F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546" w:type="dxa"/>
          </w:tcPr>
          <w:p w14:paraId="4F8789FE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91" w:type="dxa"/>
          </w:tcPr>
          <w:p w14:paraId="1DC5B8EE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</w:tr>
      <w:tr w:rsidR="003F6639" w:rsidRPr="000D7994" w14:paraId="4EBCF52D" w14:textId="77777777" w:rsidTr="00406409">
        <w:trPr>
          <w:trHeight w:val="298"/>
        </w:trPr>
        <w:tc>
          <w:tcPr>
            <w:tcW w:w="1578" w:type="dxa"/>
          </w:tcPr>
          <w:p w14:paraId="4DFEA352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Distal GIM</w:t>
            </w:r>
          </w:p>
        </w:tc>
        <w:tc>
          <w:tcPr>
            <w:tcW w:w="1572" w:type="dxa"/>
          </w:tcPr>
          <w:p w14:paraId="3CCC59BB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46" w:type="dxa"/>
          </w:tcPr>
          <w:p w14:paraId="069B25B7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1546" w:type="dxa"/>
          </w:tcPr>
          <w:p w14:paraId="09029B9A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1546" w:type="dxa"/>
          </w:tcPr>
          <w:p w14:paraId="44180650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91" w:type="dxa"/>
          </w:tcPr>
          <w:p w14:paraId="68B6FAB6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</w:tc>
      </w:tr>
      <w:tr w:rsidR="003F6639" w:rsidRPr="000D7994" w14:paraId="62CF674A" w14:textId="77777777" w:rsidTr="00406409">
        <w:trPr>
          <w:trHeight w:val="283"/>
        </w:trPr>
        <w:tc>
          <w:tcPr>
            <w:tcW w:w="1578" w:type="dxa"/>
          </w:tcPr>
          <w:p w14:paraId="4216B01D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D7994">
              <w:rPr>
                <w:rFonts w:cstheme="minorHAnsi"/>
                <w:sz w:val="20"/>
                <w:szCs w:val="20"/>
                <w:lang w:val="en-GB"/>
              </w:rPr>
              <w:t>Pangastric</w:t>
            </w:r>
            <w:proofErr w:type="spellEnd"/>
            <w:r w:rsidRPr="000D7994">
              <w:rPr>
                <w:rFonts w:cstheme="minorHAnsi"/>
                <w:sz w:val="20"/>
                <w:szCs w:val="20"/>
                <w:lang w:val="en-GB"/>
              </w:rPr>
              <w:t xml:space="preserve"> GIM</w:t>
            </w:r>
          </w:p>
        </w:tc>
        <w:tc>
          <w:tcPr>
            <w:tcW w:w="1572" w:type="dxa"/>
          </w:tcPr>
          <w:p w14:paraId="7B6F3088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546" w:type="dxa"/>
          </w:tcPr>
          <w:p w14:paraId="73A5D61A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546" w:type="dxa"/>
          </w:tcPr>
          <w:p w14:paraId="3C1397A9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46" w:type="dxa"/>
          </w:tcPr>
          <w:p w14:paraId="56ADFDBE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91" w:type="dxa"/>
          </w:tcPr>
          <w:p w14:paraId="6BEC4992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</w:tr>
      <w:tr w:rsidR="003F6639" w:rsidRPr="000D7994" w14:paraId="1870E793" w14:textId="77777777" w:rsidTr="00406409">
        <w:trPr>
          <w:trHeight w:val="283"/>
        </w:trPr>
        <w:tc>
          <w:tcPr>
            <w:tcW w:w="1578" w:type="dxa"/>
          </w:tcPr>
          <w:p w14:paraId="49BA6876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 xml:space="preserve">GIM unknown location </w:t>
            </w:r>
          </w:p>
        </w:tc>
        <w:tc>
          <w:tcPr>
            <w:tcW w:w="1572" w:type="dxa"/>
          </w:tcPr>
          <w:p w14:paraId="0F4643E6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46" w:type="dxa"/>
          </w:tcPr>
          <w:p w14:paraId="15A7778B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546" w:type="dxa"/>
          </w:tcPr>
          <w:p w14:paraId="54A1D0AF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546" w:type="dxa"/>
          </w:tcPr>
          <w:p w14:paraId="5ECFA476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91" w:type="dxa"/>
          </w:tcPr>
          <w:p w14:paraId="5EE5295E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3F6639" w:rsidRPr="000D7994" w14:paraId="06D24C60" w14:textId="77777777" w:rsidTr="00406409">
        <w:trPr>
          <w:trHeight w:val="283"/>
        </w:trPr>
        <w:tc>
          <w:tcPr>
            <w:tcW w:w="1578" w:type="dxa"/>
          </w:tcPr>
          <w:p w14:paraId="3E709F82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572" w:type="dxa"/>
          </w:tcPr>
          <w:p w14:paraId="01A42568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546" w:type="dxa"/>
          </w:tcPr>
          <w:p w14:paraId="113BBED5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1546" w:type="dxa"/>
          </w:tcPr>
          <w:p w14:paraId="3C149FC3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1546" w:type="dxa"/>
          </w:tcPr>
          <w:p w14:paraId="7E41CB86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D7994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91" w:type="dxa"/>
          </w:tcPr>
          <w:p w14:paraId="3D29C75F" w14:textId="77777777" w:rsidR="003F6639" w:rsidRPr="000D7994" w:rsidRDefault="003F6639" w:rsidP="00406409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4CC8AF94" w14:textId="77777777" w:rsidR="003F6639" w:rsidRPr="000D7994" w:rsidRDefault="003F6639" w:rsidP="003F6639">
      <w:pPr>
        <w:pStyle w:val="NoSpacing"/>
        <w:rPr>
          <w:rFonts w:ascii="Segoe UI" w:hAnsi="Segoe UI" w:cs="Segoe UI"/>
          <w:lang w:val="en-GB"/>
        </w:rPr>
      </w:pPr>
    </w:p>
    <w:p w14:paraId="2D73A1FF" w14:textId="77777777" w:rsidR="003F6639" w:rsidRPr="00877A23" w:rsidRDefault="003F6639" w:rsidP="003F66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sz w:val="24"/>
          <w:szCs w:val="24"/>
        </w:rPr>
      </w:pPr>
    </w:p>
    <w:p w14:paraId="7D6A24B8" w14:textId="77777777" w:rsidR="00877A23" w:rsidRPr="00877A23" w:rsidRDefault="00877A23" w:rsidP="003F66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20B3C5" w14:textId="77777777" w:rsidR="003F6639" w:rsidRPr="000D7994" w:rsidRDefault="003F6639" w:rsidP="003F66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59D75C5" w14:textId="77777777" w:rsidR="003F6639" w:rsidRPr="000D7994" w:rsidRDefault="003F6639" w:rsidP="003F66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4BBBAF1" w14:textId="77777777" w:rsidR="003F6639" w:rsidRPr="000D7994" w:rsidRDefault="003F6639" w:rsidP="003F66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55B03D" w14:textId="77777777" w:rsidR="003F6639" w:rsidRDefault="003F6639"/>
    <w:sectPr w:rsidR="003F6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FE883" w16cex:dateUtc="2023-03-30T09:52:00Z"/>
  <w16cex:commentExtensible w16cex:durableId="27CFF143" w16cex:dateUtc="2023-03-30T10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B7BAF6E" w16cid:durableId="27CFE883"/>
  <w16cid:commentId w16cid:paraId="1AF8EC25" w16cid:durableId="27CFF14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223660"/>
    <w:multiLevelType w:val="hybridMultilevel"/>
    <w:tmpl w:val="43AC7E94"/>
    <w:lvl w:ilvl="0" w:tplc="F3E64206">
      <w:start w:val="1"/>
      <w:numFmt w:val="bullet"/>
      <w:lvlText w:val="-"/>
      <w:lvlJc w:val="left"/>
      <w:pPr>
        <w:ind w:left="48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639"/>
    <w:rsid w:val="00034DFB"/>
    <w:rsid w:val="0005339A"/>
    <w:rsid w:val="000E3F94"/>
    <w:rsid w:val="0011406B"/>
    <w:rsid w:val="001207B0"/>
    <w:rsid w:val="001E552C"/>
    <w:rsid w:val="001F72CE"/>
    <w:rsid w:val="00357C16"/>
    <w:rsid w:val="003B6212"/>
    <w:rsid w:val="003D43A0"/>
    <w:rsid w:val="003E5928"/>
    <w:rsid w:val="003F6639"/>
    <w:rsid w:val="004A5EDD"/>
    <w:rsid w:val="004D3565"/>
    <w:rsid w:val="00530340"/>
    <w:rsid w:val="00587FB9"/>
    <w:rsid w:val="006437E8"/>
    <w:rsid w:val="006C379A"/>
    <w:rsid w:val="006D6743"/>
    <w:rsid w:val="006F6112"/>
    <w:rsid w:val="00724544"/>
    <w:rsid w:val="00770022"/>
    <w:rsid w:val="007925EF"/>
    <w:rsid w:val="00870E6E"/>
    <w:rsid w:val="00877A23"/>
    <w:rsid w:val="00884901"/>
    <w:rsid w:val="008A3BD9"/>
    <w:rsid w:val="008C5CA5"/>
    <w:rsid w:val="008C60A1"/>
    <w:rsid w:val="008D756B"/>
    <w:rsid w:val="008E3F60"/>
    <w:rsid w:val="00910B12"/>
    <w:rsid w:val="00984CE9"/>
    <w:rsid w:val="00A257DC"/>
    <w:rsid w:val="00A47AB8"/>
    <w:rsid w:val="00A5525E"/>
    <w:rsid w:val="00B149C9"/>
    <w:rsid w:val="00B72FDE"/>
    <w:rsid w:val="00B8413E"/>
    <w:rsid w:val="00BF0947"/>
    <w:rsid w:val="00C266CD"/>
    <w:rsid w:val="00C52FFA"/>
    <w:rsid w:val="00C67DB6"/>
    <w:rsid w:val="00C97F02"/>
    <w:rsid w:val="00D5533E"/>
    <w:rsid w:val="00D90644"/>
    <w:rsid w:val="00E22730"/>
    <w:rsid w:val="00E2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99CAE"/>
  <w15:chartTrackingRefBased/>
  <w15:docId w15:val="{3D9AE363-97FD-4F98-9012-A348DE13B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639"/>
    <w:pPr>
      <w:ind w:left="720"/>
      <w:contextualSpacing/>
    </w:pPr>
  </w:style>
  <w:style w:type="paragraph" w:styleId="NoSpacing">
    <w:name w:val="No Spacing"/>
    <w:uiPriority w:val="1"/>
    <w:qFormat/>
    <w:rsid w:val="003F6639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3F663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5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7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7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2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2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CEF05E-8011-48F6-B5EF-F44729921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Honing</dc:creator>
  <cp:keywords/>
  <dc:description/>
  <cp:lastModifiedBy>Judith Honing</cp:lastModifiedBy>
  <cp:revision>2</cp:revision>
  <dcterms:created xsi:type="dcterms:W3CDTF">2023-04-20T17:00:00Z</dcterms:created>
  <dcterms:modified xsi:type="dcterms:W3CDTF">2023-04-20T17:00:00Z</dcterms:modified>
</cp:coreProperties>
</file>